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08447" w14:textId="36C58CA4" w:rsidR="00012191" w:rsidRDefault="002C508C" w:rsidP="00012191">
      <w:pPr>
        <w:pStyle w:val="Kop1"/>
        <w:rPr>
          <w:b/>
          <w:bCs/>
          <w:color w:val="auto"/>
          <w:sz w:val="24"/>
          <w:szCs w:val="24"/>
        </w:rPr>
      </w:pPr>
      <w:r>
        <w:rPr>
          <w:b/>
          <w:bCs/>
          <w:color w:val="auto"/>
          <w:sz w:val="24"/>
          <w:szCs w:val="24"/>
        </w:rPr>
        <w:t>Additional file</w:t>
      </w:r>
      <w:r w:rsidR="00012191" w:rsidRPr="00110D1B">
        <w:rPr>
          <w:b/>
          <w:bCs/>
          <w:color w:val="auto"/>
          <w:sz w:val="24"/>
          <w:szCs w:val="24"/>
        </w:rPr>
        <w:t xml:space="preserve"> 1: </w:t>
      </w:r>
      <w:r w:rsidR="00B67816" w:rsidRPr="00110D1B">
        <w:rPr>
          <w:b/>
          <w:bCs/>
          <w:color w:val="auto"/>
          <w:sz w:val="24"/>
          <w:szCs w:val="24"/>
        </w:rPr>
        <w:t>C</w:t>
      </w:r>
      <w:r w:rsidR="00012191" w:rsidRPr="00110D1B">
        <w:rPr>
          <w:b/>
          <w:bCs/>
          <w:color w:val="auto"/>
          <w:sz w:val="24"/>
          <w:szCs w:val="24"/>
        </w:rPr>
        <w:t xml:space="preserve">omparison between previously </w:t>
      </w:r>
      <w:r w:rsidR="00162A73" w:rsidRPr="00110D1B">
        <w:rPr>
          <w:b/>
          <w:bCs/>
          <w:color w:val="auto"/>
          <w:sz w:val="24"/>
          <w:szCs w:val="24"/>
        </w:rPr>
        <w:t xml:space="preserve">evaluated </w:t>
      </w:r>
      <w:r w:rsidR="00012191" w:rsidRPr="00110D1B">
        <w:rPr>
          <w:b/>
          <w:bCs/>
          <w:color w:val="auto"/>
          <w:sz w:val="24"/>
          <w:szCs w:val="24"/>
        </w:rPr>
        <w:t xml:space="preserve">pharmacist-led intervention and the CO-DEPRESCRIBE </w:t>
      </w:r>
      <w:r w:rsidR="00162A73" w:rsidRPr="00110D1B">
        <w:rPr>
          <w:b/>
          <w:bCs/>
          <w:color w:val="auto"/>
          <w:sz w:val="24"/>
          <w:szCs w:val="24"/>
        </w:rPr>
        <w:t>intervention</w:t>
      </w:r>
    </w:p>
    <w:p w14:paraId="7FB25243" w14:textId="77777777" w:rsidR="00110D1B" w:rsidRPr="00110D1B" w:rsidRDefault="00110D1B" w:rsidP="00110D1B"/>
    <w:tbl>
      <w:tblPr>
        <w:tblStyle w:val="Tabelraster"/>
        <w:tblW w:w="0" w:type="auto"/>
        <w:tblInd w:w="0" w:type="dxa"/>
        <w:tblLook w:val="04A0" w:firstRow="1" w:lastRow="0" w:firstColumn="1" w:lastColumn="0" w:noHBand="0" w:noVBand="1"/>
      </w:tblPr>
      <w:tblGrid>
        <w:gridCol w:w="2689"/>
        <w:gridCol w:w="4394"/>
        <w:gridCol w:w="5953"/>
      </w:tblGrid>
      <w:tr w:rsidR="00012191" w14:paraId="37BBDDBD" w14:textId="77777777" w:rsidTr="0049142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F8125" w14:textId="77777777" w:rsidR="00012191" w:rsidRDefault="00012191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Aspect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A2AC1" w14:textId="0BC96310" w:rsidR="00012191" w:rsidRPr="006F6831" w:rsidRDefault="00012191">
            <w:pPr>
              <w:spacing w:line="240" w:lineRule="auto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Previously </w:t>
            </w:r>
            <w:r w:rsidR="00DD6942">
              <w:rPr>
                <w:b/>
                <w:bCs/>
              </w:rPr>
              <w:t>evaluated</w:t>
            </w:r>
            <w:r>
              <w:rPr>
                <w:b/>
                <w:bCs/>
              </w:rPr>
              <w:t xml:space="preserve"> pharmacist-led interventio</w:t>
            </w:r>
            <w:r w:rsidR="006F6831">
              <w:rPr>
                <w:b/>
                <w:bCs/>
              </w:rPr>
              <w:t>n</w:t>
            </w:r>
            <w:r w:rsidR="006F6831">
              <w:rPr>
                <w:b/>
                <w:bCs/>
                <w:vertAlign w:val="superscript"/>
              </w:rPr>
              <w:t>1,2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6FE71" w14:textId="46207C4C" w:rsidR="00012191" w:rsidRDefault="00012191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O-DEPRESCRIBE </w:t>
            </w:r>
            <w:r w:rsidR="00162A73">
              <w:rPr>
                <w:b/>
                <w:bCs/>
              </w:rPr>
              <w:t>intervention</w:t>
            </w:r>
          </w:p>
        </w:tc>
      </w:tr>
      <w:tr w:rsidR="00012191" w14:paraId="7D3250C6" w14:textId="77777777" w:rsidTr="0049142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66757" w14:textId="77777777" w:rsidR="00012191" w:rsidRDefault="00012191">
            <w:pPr>
              <w:spacing w:line="240" w:lineRule="auto"/>
            </w:pPr>
            <w:r>
              <w:t>Scope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7399D" w14:textId="48F4AFC4" w:rsidR="00012191" w:rsidRPr="006F6831" w:rsidRDefault="00012191">
            <w:pPr>
              <w:spacing w:line="240" w:lineRule="auto"/>
            </w:pPr>
            <w:r w:rsidRPr="006F6831">
              <w:t xml:space="preserve">Deprescribing of cardiometabolic medication in ambulatory patients with type 2 diabetes </w:t>
            </w:r>
            <w:r w:rsidR="00DD6942" w:rsidRPr="006F6831">
              <w:t>and</w:t>
            </w:r>
            <w:r w:rsidRPr="006F6831">
              <w:t xml:space="preserve"> a high hypoglycemia risk in Dutch primary care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A210A" w14:textId="4FAA0378" w:rsidR="00012191" w:rsidRPr="006F6831" w:rsidRDefault="00012191">
            <w:pPr>
              <w:spacing w:line="240" w:lineRule="auto"/>
            </w:pPr>
            <w:r w:rsidRPr="006F6831">
              <w:t>Proactive deprescribing of cardiometabolic medication in ambulatory patients of at least 75 years in Dutch primary care</w:t>
            </w:r>
            <w:r w:rsidR="00162A73" w:rsidRPr="006F6831">
              <w:t xml:space="preserve"> eligible for CMR</w:t>
            </w:r>
          </w:p>
        </w:tc>
      </w:tr>
      <w:tr w:rsidR="00012191" w14:paraId="1D79CC05" w14:textId="77777777" w:rsidTr="0049142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89149" w14:textId="77777777" w:rsidR="00012191" w:rsidRDefault="00012191">
            <w:pPr>
              <w:spacing w:line="240" w:lineRule="auto"/>
            </w:pPr>
            <w:r>
              <w:t xml:space="preserve">Brief description of intervention (estimated time investment for receiving training) 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A7CE7" w14:textId="0E9A89DE" w:rsidR="00012191" w:rsidRPr="006F6831" w:rsidRDefault="006F6831">
            <w:pPr>
              <w:spacing w:line="240" w:lineRule="auto"/>
            </w:pPr>
            <w:r>
              <w:t>Face-to-face group</w:t>
            </w:r>
            <w:r w:rsidR="00012191" w:rsidRPr="006F6831">
              <w:t xml:space="preserve"> training focusing on user problems, patient counselling</w:t>
            </w:r>
            <w:r w:rsidR="00DD6942" w:rsidRPr="006F6831">
              <w:t>, and recommendations for deprescribing cardiometabolic medication</w:t>
            </w:r>
            <w:r>
              <w:t xml:space="preserve"> (6 hours)</w:t>
            </w:r>
            <w:r w:rsidR="00DD6942" w:rsidRPr="006F6831">
              <w:t xml:space="preserve">, </w:t>
            </w:r>
            <w:r w:rsidR="00012191" w:rsidRPr="006F6831">
              <w:t>followed by performing tailored CMRs focusing on deprescribing cardiometabolic medica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68C86" w14:textId="146D68CD" w:rsidR="00012191" w:rsidRPr="006F6831" w:rsidRDefault="00012191">
            <w:pPr>
              <w:spacing w:line="240" w:lineRule="auto"/>
            </w:pPr>
            <w:r w:rsidRPr="006F6831">
              <w:t>Blended (online, face-to-face</w:t>
            </w:r>
            <w:r w:rsidR="006F6831">
              <w:t xml:space="preserve"> group</w:t>
            </w:r>
            <w:r w:rsidRPr="006F6831">
              <w:t xml:space="preserve"> and </w:t>
            </w:r>
            <w:r w:rsidR="006F6831">
              <w:t xml:space="preserve">individual </w:t>
            </w:r>
            <w:r w:rsidRPr="006F6831">
              <w:t>feedback) training program, focusing on patient-centered communication</w:t>
            </w:r>
            <w:r w:rsidR="00DD6942" w:rsidRPr="006F6831">
              <w:t>,</w:t>
            </w:r>
            <w:r w:rsidRPr="006F6831">
              <w:t xml:space="preserve"> shared decision making</w:t>
            </w:r>
            <w:r w:rsidR="00DD6942" w:rsidRPr="006F6831">
              <w:t xml:space="preserve"> and recommendations for deprescribing cardiometabolic medication</w:t>
            </w:r>
            <w:r w:rsidR="006F6831">
              <w:t xml:space="preserve"> </w:t>
            </w:r>
            <w:r w:rsidR="006F6831" w:rsidRPr="006F6831">
              <w:t>(11.5 hours)</w:t>
            </w:r>
            <w:r w:rsidRPr="006F6831">
              <w:t>,</w:t>
            </w:r>
            <w:r w:rsidR="00DD6942" w:rsidRPr="006F6831">
              <w:t xml:space="preserve"> </w:t>
            </w:r>
            <w:r w:rsidRPr="006F6831">
              <w:t xml:space="preserve">followed by performing tailored CMRs focusing on deprescribing cardiometabolic medication </w:t>
            </w:r>
          </w:p>
        </w:tc>
      </w:tr>
      <w:tr w:rsidR="00012191" w14:paraId="3A52C239" w14:textId="77777777" w:rsidTr="0049142E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49F66" w14:textId="77777777" w:rsidR="00012191" w:rsidRDefault="00012191">
            <w:pPr>
              <w:spacing w:line="240" w:lineRule="auto"/>
            </w:pPr>
            <w:r>
              <w:t>Tools provided (as part of the intervention)</w:t>
            </w:r>
          </w:p>
        </w:tc>
        <w:tc>
          <w:tcPr>
            <w:tcW w:w="4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4061D" w14:textId="77777777" w:rsidR="00012191" w:rsidRPr="006F6831" w:rsidRDefault="00012191" w:rsidP="00525CE7">
            <w:pPr>
              <w:pStyle w:val="Lijstalinea"/>
              <w:numPr>
                <w:ilvl w:val="0"/>
                <w:numId w:val="1"/>
              </w:numPr>
              <w:spacing w:line="240" w:lineRule="auto"/>
            </w:pPr>
            <w:r w:rsidRPr="006F6831">
              <w:t>A conversation aid on user problems, attitudes towards deprescribing and hypoglycemia</w:t>
            </w:r>
          </w:p>
          <w:p w14:paraId="795B5C40" w14:textId="77777777" w:rsidR="00012191" w:rsidRPr="006F6831" w:rsidRDefault="00012191" w:rsidP="00525CE7">
            <w:pPr>
              <w:pStyle w:val="Lijstalinea"/>
              <w:numPr>
                <w:ilvl w:val="0"/>
                <w:numId w:val="1"/>
              </w:numPr>
              <w:spacing w:line="240" w:lineRule="auto"/>
            </w:pPr>
            <w:r w:rsidRPr="006F6831">
              <w:t>An agreement card for noting down treatment changes</w:t>
            </w:r>
          </w:p>
          <w:p w14:paraId="40EEFBA9" w14:textId="77777777" w:rsidR="00012191" w:rsidRPr="006F6831" w:rsidRDefault="00012191" w:rsidP="00525CE7">
            <w:pPr>
              <w:pStyle w:val="Lijstalinea"/>
              <w:numPr>
                <w:ilvl w:val="0"/>
                <w:numId w:val="1"/>
              </w:numPr>
              <w:spacing w:line="240" w:lineRule="auto"/>
            </w:pPr>
            <w:r w:rsidRPr="006F6831">
              <w:t>Summary of guidelines for deprescribing cardiometabolic medication</w:t>
            </w:r>
          </w:p>
        </w:tc>
        <w:tc>
          <w:tcPr>
            <w:tcW w:w="5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95857" w14:textId="77777777" w:rsidR="00012191" w:rsidRPr="006F6831" w:rsidRDefault="00012191" w:rsidP="00525CE7">
            <w:pPr>
              <w:pStyle w:val="Lijstalinea"/>
              <w:numPr>
                <w:ilvl w:val="0"/>
                <w:numId w:val="2"/>
              </w:numPr>
              <w:spacing w:line="240" w:lineRule="auto"/>
            </w:pPr>
            <w:r w:rsidRPr="006F6831">
              <w:t>Patient leaflet for preparing patients</w:t>
            </w:r>
          </w:p>
          <w:p w14:paraId="51FEC231" w14:textId="77777777" w:rsidR="00012191" w:rsidRPr="006F6831" w:rsidRDefault="00012191" w:rsidP="00525CE7">
            <w:pPr>
              <w:pStyle w:val="Lijstalinea"/>
              <w:numPr>
                <w:ilvl w:val="0"/>
                <w:numId w:val="2"/>
              </w:numPr>
              <w:spacing w:line="240" w:lineRule="auto"/>
            </w:pPr>
            <w:r w:rsidRPr="006F6831">
              <w:t>Graphical placemat for conversation navigating</w:t>
            </w:r>
          </w:p>
          <w:p w14:paraId="356CC1AB" w14:textId="77777777" w:rsidR="00012191" w:rsidRPr="006F6831" w:rsidRDefault="00012191" w:rsidP="00525CE7">
            <w:pPr>
              <w:pStyle w:val="Lijstalinea"/>
              <w:numPr>
                <w:ilvl w:val="0"/>
                <w:numId w:val="2"/>
              </w:numPr>
              <w:spacing w:line="240" w:lineRule="auto"/>
            </w:pPr>
            <w:r w:rsidRPr="006F6831">
              <w:t>Conversation aid#1 on collecting information on preferences, treatment goals, attitudes towards deprescribing</w:t>
            </w:r>
          </w:p>
          <w:p w14:paraId="284E9E3B" w14:textId="77777777" w:rsidR="00012191" w:rsidRPr="006F6831" w:rsidRDefault="00012191" w:rsidP="00525CE7">
            <w:pPr>
              <w:pStyle w:val="Lijstalinea"/>
              <w:numPr>
                <w:ilvl w:val="0"/>
                <w:numId w:val="2"/>
              </w:numPr>
              <w:spacing w:line="240" w:lineRule="auto"/>
            </w:pPr>
            <w:r w:rsidRPr="006F6831">
              <w:t>Conversation aid#2 on the different steps of shared decision making</w:t>
            </w:r>
          </w:p>
          <w:p w14:paraId="6B19007E" w14:textId="77777777" w:rsidR="00012191" w:rsidRPr="006F6831" w:rsidRDefault="00012191" w:rsidP="00525CE7">
            <w:pPr>
              <w:pStyle w:val="Lijstalinea"/>
              <w:numPr>
                <w:ilvl w:val="0"/>
                <w:numId w:val="2"/>
              </w:numPr>
              <w:spacing w:line="240" w:lineRule="auto"/>
            </w:pPr>
            <w:r w:rsidRPr="006F6831">
              <w:t>Outcome Prioritization Tool</w:t>
            </w:r>
          </w:p>
          <w:p w14:paraId="3934D16B" w14:textId="77777777" w:rsidR="00012191" w:rsidRPr="006F6831" w:rsidRDefault="00012191" w:rsidP="00525CE7">
            <w:pPr>
              <w:pStyle w:val="Lijstalinea"/>
              <w:numPr>
                <w:ilvl w:val="0"/>
                <w:numId w:val="2"/>
              </w:numPr>
              <w:spacing w:line="240" w:lineRule="auto"/>
            </w:pPr>
            <w:r w:rsidRPr="006F6831">
              <w:t xml:space="preserve">Several risk calculators for weighing potential benefits and risks of continuing or discontinuing medication </w:t>
            </w:r>
          </w:p>
        </w:tc>
      </w:tr>
    </w:tbl>
    <w:p w14:paraId="13F1E212" w14:textId="3101D49B" w:rsidR="00012191" w:rsidRDefault="00012191" w:rsidP="00012191">
      <w:r>
        <w:t>CMRs = clinical medication reviews; HCP = healthcare pro</w:t>
      </w:r>
      <w:r w:rsidR="00EB1C79">
        <w:t xml:space="preserve">vider </w:t>
      </w:r>
    </w:p>
    <w:p w14:paraId="6B0BFD0A" w14:textId="77777777" w:rsidR="00762E63" w:rsidRPr="00762E63" w:rsidRDefault="00762E63" w:rsidP="00762E63">
      <w:pPr>
        <w:spacing w:after="0" w:line="240" w:lineRule="auto"/>
        <w:rPr>
          <w:rFonts w:ascii="Calibri" w:hAnsi="Calibri"/>
          <w:b/>
          <w:bCs/>
          <w:iCs/>
          <w:lang w:val="nl-NL"/>
        </w:rPr>
      </w:pPr>
      <w:proofErr w:type="spellStart"/>
      <w:r w:rsidRPr="00762E63">
        <w:rPr>
          <w:rFonts w:ascii="Calibri" w:hAnsi="Calibri"/>
          <w:b/>
          <w:bCs/>
          <w:iCs/>
          <w:lang w:val="nl-NL"/>
        </w:rPr>
        <w:t>References</w:t>
      </w:r>
      <w:proofErr w:type="spellEnd"/>
    </w:p>
    <w:p w14:paraId="5006EC6E" w14:textId="74A693C0" w:rsidR="006F6831" w:rsidRPr="006F6831" w:rsidRDefault="006F6831" w:rsidP="006F6831">
      <w:pPr>
        <w:spacing w:after="0" w:line="240" w:lineRule="auto"/>
        <w:rPr>
          <w:sz w:val="20"/>
          <w:szCs w:val="20"/>
        </w:rPr>
      </w:pPr>
      <w:r w:rsidRPr="006F6831">
        <w:rPr>
          <w:sz w:val="20"/>
          <w:szCs w:val="20"/>
        </w:rPr>
        <w:t xml:space="preserve">1. </w:t>
      </w:r>
      <w:proofErr w:type="spellStart"/>
      <w:r w:rsidRPr="006F6831">
        <w:rPr>
          <w:sz w:val="20"/>
          <w:szCs w:val="20"/>
        </w:rPr>
        <w:t>Crutzen</w:t>
      </w:r>
      <w:proofErr w:type="spellEnd"/>
      <w:r w:rsidRPr="006F6831">
        <w:rPr>
          <w:sz w:val="20"/>
          <w:szCs w:val="20"/>
        </w:rPr>
        <w:t xml:space="preserve"> S, Baas G, Denig P, Heringa M, Taxis K. Pharmacist-led intervention aimed at deprescribing and appropriate use of cardiometabolic medication among people with type 2 diabetes. </w:t>
      </w:r>
      <w:r w:rsidRPr="00603F43">
        <w:rPr>
          <w:i/>
          <w:iCs/>
          <w:sz w:val="20"/>
          <w:szCs w:val="20"/>
        </w:rPr>
        <w:t>Res Soc Adm Pharm</w:t>
      </w:r>
      <w:r w:rsidRPr="006F6831">
        <w:rPr>
          <w:sz w:val="20"/>
          <w:szCs w:val="20"/>
        </w:rPr>
        <w:t xml:space="preserve">. 2023;19(5):783-792. </w:t>
      </w:r>
    </w:p>
    <w:p w14:paraId="21A8636D" w14:textId="3AB80287" w:rsidR="0049142E" w:rsidRDefault="006F6831" w:rsidP="00762E63">
      <w:pPr>
        <w:spacing w:after="0" w:line="240" w:lineRule="auto"/>
      </w:pPr>
      <w:r w:rsidRPr="006F6831">
        <w:rPr>
          <w:sz w:val="20"/>
          <w:szCs w:val="20"/>
        </w:rPr>
        <w:t xml:space="preserve">2. Baas G, </w:t>
      </w:r>
      <w:proofErr w:type="spellStart"/>
      <w:r w:rsidRPr="006F6831">
        <w:rPr>
          <w:sz w:val="20"/>
          <w:szCs w:val="20"/>
        </w:rPr>
        <w:t>Crutzen</w:t>
      </w:r>
      <w:proofErr w:type="spellEnd"/>
      <w:r w:rsidRPr="006F6831">
        <w:rPr>
          <w:sz w:val="20"/>
          <w:szCs w:val="20"/>
        </w:rPr>
        <w:t xml:space="preserve"> S, Smits S, Denig P, Taxis K, Heringa M. Process evaluation of a pharmacist-led intervention aimed at deprescribing and appropriate use of cardiometabolic medication among adult people with type 2 diabetes. </w:t>
      </w:r>
      <w:r w:rsidRPr="00603F43">
        <w:rPr>
          <w:i/>
          <w:iCs/>
          <w:sz w:val="20"/>
          <w:szCs w:val="20"/>
        </w:rPr>
        <w:t>Basic Clin Pharmacol Toxicol</w:t>
      </w:r>
      <w:r w:rsidRPr="006F6831">
        <w:rPr>
          <w:sz w:val="20"/>
          <w:szCs w:val="20"/>
        </w:rPr>
        <w:t xml:space="preserve">. </w:t>
      </w:r>
      <w:r w:rsidRPr="006F6831">
        <w:rPr>
          <w:rFonts w:ascii="Calibri" w:hAnsi="Calibri" w:cs="Calibri"/>
          <w:noProof/>
          <w:sz w:val="20"/>
          <w:szCs w:val="20"/>
        </w:rPr>
        <w:t>2024 Jan;134(1):83-96.</w:t>
      </w:r>
    </w:p>
    <w:sectPr w:rsidR="0049142E" w:rsidSect="0049142E">
      <w:headerReference w:type="default" r:id="rId7"/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1D123" w14:textId="77777777" w:rsidR="0049142E" w:rsidRDefault="0049142E" w:rsidP="0049142E">
      <w:pPr>
        <w:spacing w:after="0" w:line="240" w:lineRule="auto"/>
      </w:pPr>
      <w:r>
        <w:separator/>
      </w:r>
    </w:p>
  </w:endnote>
  <w:endnote w:type="continuationSeparator" w:id="0">
    <w:p w14:paraId="56567F5B" w14:textId="77777777" w:rsidR="0049142E" w:rsidRDefault="0049142E" w:rsidP="00491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8757995"/>
      <w:docPartObj>
        <w:docPartGallery w:val="Page Numbers (Bottom of Page)"/>
        <w:docPartUnique/>
      </w:docPartObj>
    </w:sdtPr>
    <w:sdtEndPr/>
    <w:sdtContent>
      <w:p w14:paraId="07799234" w14:textId="584D02F9" w:rsidR="00110D1B" w:rsidRDefault="00110D1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BAFC28F" w14:textId="77777777" w:rsidR="00110D1B" w:rsidRDefault="00110D1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F17CBB" w14:textId="77777777" w:rsidR="0049142E" w:rsidRDefault="0049142E" w:rsidP="0049142E">
      <w:pPr>
        <w:spacing w:after="0" w:line="240" w:lineRule="auto"/>
      </w:pPr>
      <w:r>
        <w:separator/>
      </w:r>
    </w:p>
  </w:footnote>
  <w:footnote w:type="continuationSeparator" w:id="0">
    <w:p w14:paraId="6CE2F622" w14:textId="77777777" w:rsidR="0049142E" w:rsidRDefault="0049142E" w:rsidP="004914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4BAE36" w14:textId="242E3B40" w:rsidR="0049142E" w:rsidRDefault="002C508C">
    <w:pPr>
      <w:pStyle w:val="Koptekst"/>
    </w:pPr>
    <w:proofErr w:type="spellStart"/>
    <w:r>
      <w:rPr>
        <w:b/>
        <w:bCs/>
        <w:lang w:val="nl-NL"/>
      </w:rPr>
      <w:t>Additional</w:t>
    </w:r>
    <w:proofErr w:type="spellEnd"/>
    <w:r>
      <w:rPr>
        <w:b/>
        <w:bCs/>
        <w:lang w:val="nl-NL"/>
      </w:rPr>
      <w:t xml:space="preserve"> file 1</w:t>
    </w:r>
    <w:r w:rsidR="006F6831">
      <w:rPr>
        <w:b/>
        <w:bCs/>
        <w:lang w:val="nl-NL"/>
      </w:rPr>
      <w:t xml:space="preserve"> </w:t>
    </w:r>
    <w:proofErr w:type="spellStart"/>
    <w:r w:rsidR="006F6831">
      <w:rPr>
        <w:b/>
        <w:bCs/>
        <w:lang w:val="nl-NL"/>
      </w:rPr>
      <w:t>to</w:t>
    </w:r>
    <w:proofErr w:type="spellEnd"/>
    <w:r w:rsidR="006F6831">
      <w:rPr>
        <w:b/>
        <w:bCs/>
        <w:lang w:val="nl-NL"/>
      </w:rPr>
      <w:t xml:space="preserve">: </w:t>
    </w:r>
    <w:proofErr w:type="spellStart"/>
    <w:r w:rsidR="0049142E">
      <w:rPr>
        <w:b/>
        <w:bCs/>
        <w:lang w:val="nl-NL"/>
      </w:rPr>
      <w:t>Stuijt</w:t>
    </w:r>
    <w:proofErr w:type="spellEnd"/>
    <w:r w:rsidR="006F6831">
      <w:rPr>
        <w:b/>
        <w:bCs/>
        <w:lang w:val="nl-NL"/>
      </w:rPr>
      <w:t xml:space="preserve"> PJC et al. CO-DEPRESCRIBE protocol (2024)</w:t>
    </w:r>
  </w:p>
  <w:p w14:paraId="3E693FC2" w14:textId="77777777" w:rsidR="0049142E" w:rsidRDefault="0049142E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F6F09"/>
    <w:multiLevelType w:val="hybridMultilevel"/>
    <w:tmpl w:val="B682090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1312AF"/>
    <w:multiLevelType w:val="hybridMultilevel"/>
    <w:tmpl w:val="1434621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8B3615"/>
    <w:multiLevelType w:val="hybridMultilevel"/>
    <w:tmpl w:val="6D3ADF7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6635566"/>
    <w:multiLevelType w:val="hybridMultilevel"/>
    <w:tmpl w:val="556C96E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77716F7"/>
    <w:multiLevelType w:val="hybridMultilevel"/>
    <w:tmpl w:val="F186569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FF67485"/>
    <w:multiLevelType w:val="hybridMultilevel"/>
    <w:tmpl w:val="C3E0F0CC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>
      <w:start w:val="1"/>
      <w:numFmt w:val="lowerLetter"/>
      <w:lvlText w:val="%5."/>
      <w:lvlJc w:val="left"/>
      <w:pPr>
        <w:ind w:left="3240" w:hanging="360"/>
      </w:pPr>
    </w:lvl>
    <w:lvl w:ilvl="5" w:tplc="0413001B">
      <w:start w:val="1"/>
      <w:numFmt w:val="lowerRoman"/>
      <w:lvlText w:val="%6."/>
      <w:lvlJc w:val="right"/>
      <w:pPr>
        <w:ind w:left="3960" w:hanging="180"/>
      </w:pPr>
    </w:lvl>
    <w:lvl w:ilvl="6" w:tplc="0413000F">
      <w:start w:val="1"/>
      <w:numFmt w:val="decimal"/>
      <w:lvlText w:val="%7."/>
      <w:lvlJc w:val="left"/>
      <w:pPr>
        <w:ind w:left="4680" w:hanging="360"/>
      </w:pPr>
    </w:lvl>
    <w:lvl w:ilvl="7" w:tplc="04130019">
      <w:start w:val="1"/>
      <w:numFmt w:val="lowerLetter"/>
      <w:lvlText w:val="%8."/>
      <w:lvlJc w:val="left"/>
      <w:pPr>
        <w:ind w:left="5400" w:hanging="360"/>
      </w:pPr>
    </w:lvl>
    <w:lvl w:ilvl="8" w:tplc="0413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2A52DB"/>
    <w:multiLevelType w:val="hybridMultilevel"/>
    <w:tmpl w:val="07129FC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62C294A"/>
    <w:multiLevelType w:val="hybridMultilevel"/>
    <w:tmpl w:val="3D987290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D84833"/>
    <w:multiLevelType w:val="hybridMultilevel"/>
    <w:tmpl w:val="F186569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F25DE2"/>
    <w:multiLevelType w:val="hybridMultilevel"/>
    <w:tmpl w:val="2180943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6487F85"/>
    <w:multiLevelType w:val="hybridMultilevel"/>
    <w:tmpl w:val="5E4016AA"/>
    <w:lvl w:ilvl="0" w:tplc="030AE2E0">
      <w:start w:val="1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958219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31815229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202204866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6223477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5266876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568765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99290884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5331119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8239947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436409030">
    <w:abstractNumId w:val="0"/>
  </w:num>
  <w:num w:numId="11" w16cid:durableId="849220118">
    <w:abstractNumId w:val="4"/>
  </w:num>
  <w:num w:numId="12" w16cid:durableId="124826715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191"/>
    <w:rsid w:val="00007157"/>
    <w:rsid w:val="00012191"/>
    <w:rsid w:val="00101708"/>
    <w:rsid w:val="00110D1B"/>
    <w:rsid w:val="00152211"/>
    <w:rsid w:val="00162A73"/>
    <w:rsid w:val="00211D30"/>
    <w:rsid w:val="002357EC"/>
    <w:rsid w:val="002A1A89"/>
    <w:rsid w:val="002C508C"/>
    <w:rsid w:val="002E2F48"/>
    <w:rsid w:val="00314F3D"/>
    <w:rsid w:val="00356506"/>
    <w:rsid w:val="003730BA"/>
    <w:rsid w:val="003E4943"/>
    <w:rsid w:val="00403E9F"/>
    <w:rsid w:val="00404230"/>
    <w:rsid w:val="00454A87"/>
    <w:rsid w:val="0049142E"/>
    <w:rsid w:val="004F5B1D"/>
    <w:rsid w:val="005C537B"/>
    <w:rsid w:val="005F27BC"/>
    <w:rsid w:val="00603F43"/>
    <w:rsid w:val="00660B8E"/>
    <w:rsid w:val="00685B12"/>
    <w:rsid w:val="006F597E"/>
    <w:rsid w:val="006F6831"/>
    <w:rsid w:val="00762E63"/>
    <w:rsid w:val="00787208"/>
    <w:rsid w:val="007F52D3"/>
    <w:rsid w:val="00811133"/>
    <w:rsid w:val="00890E13"/>
    <w:rsid w:val="008A5CAC"/>
    <w:rsid w:val="008C5687"/>
    <w:rsid w:val="00916ECC"/>
    <w:rsid w:val="00983DCA"/>
    <w:rsid w:val="009E5EBC"/>
    <w:rsid w:val="00A33F25"/>
    <w:rsid w:val="00A34C3F"/>
    <w:rsid w:val="00A40117"/>
    <w:rsid w:val="00A57BC6"/>
    <w:rsid w:val="00AF729A"/>
    <w:rsid w:val="00B02E92"/>
    <w:rsid w:val="00B549A4"/>
    <w:rsid w:val="00B61AC4"/>
    <w:rsid w:val="00B67816"/>
    <w:rsid w:val="00B955D3"/>
    <w:rsid w:val="00BB3057"/>
    <w:rsid w:val="00C12190"/>
    <w:rsid w:val="00C81AF0"/>
    <w:rsid w:val="00CA50C4"/>
    <w:rsid w:val="00D07BB9"/>
    <w:rsid w:val="00DC4544"/>
    <w:rsid w:val="00DD6942"/>
    <w:rsid w:val="00DE7AF1"/>
    <w:rsid w:val="00E933F9"/>
    <w:rsid w:val="00EB1C79"/>
    <w:rsid w:val="00F06BFD"/>
    <w:rsid w:val="00F5701D"/>
    <w:rsid w:val="00FB5311"/>
    <w:rsid w:val="00FB5A4A"/>
    <w:rsid w:val="00FE3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1C14B7"/>
  <w15:chartTrackingRefBased/>
  <w15:docId w15:val="{47926D07-6B04-40ED-A8A6-ADF7A4CF6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12191"/>
    <w:pPr>
      <w:spacing w:line="256" w:lineRule="auto"/>
    </w:pPr>
    <w:rPr>
      <w:kern w:val="0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0121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914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1219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</w:rPr>
  </w:style>
  <w:style w:type="paragraph" w:styleId="Lijstalinea">
    <w:name w:val="List Paragraph"/>
    <w:basedOn w:val="Standaard"/>
    <w:uiPriority w:val="34"/>
    <w:qFormat/>
    <w:rsid w:val="00012191"/>
    <w:pPr>
      <w:ind w:left="720"/>
      <w:contextualSpacing/>
    </w:pPr>
  </w:style>
  <w:style w:type="table" w:styleId="Tabelraster">
    <w:name w:val="Table Grid"/>
    <w:basedOn w:val="Standaardtabel"/>
    <w:uiPriority w:val="39"/>
    <w:rsid w:val="00012191"/>
    <w:pPr>
      <w:spacing w:after="0" w:line="240" w:lineRule="auto"/>
    </w:pPr>
    <w:rPr>
      <w:kern w:val="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914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9142E"/>
    <w:rPr>
      <w:kern w:val="0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49142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9142E"/>
    <w:rPr>
      <w:kern w:val="0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9142E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9142E"/>
    <w:rPr>
      <w:sz w:val="16"/>
      <w:szCs w:val="16"/>
    </w:rPr>
  </w:style>
  <w:style w:type="character" w:styleId="Hyperlink">
    <w:name w:val="Hyperlink"/>
    <w:basedOn w:val="Standaardalinea-lettertype"/>
    <w:uiPriority w:val="99"/>
    <w:unhideWhenUsed/>
    <w:rsid w:val="0049142E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FB5311"/>
    <w:rPr>
      <w:color w:val="605E5C"/>
      <w:shd w:val="clear" w:color="auto" w:fill="E1DFDD"/>
    </w:rPr>
  </w:style>
  <w:style w:type="character" w:customStyle="1" w:styleId="docsum-authors">
    <w:name w:val="docsum-authors"/>
    <w:basedOn w:val="Standaardalinea-lettertype"/>
    <w:rsid w:val="002A1A89"/>
  </w:style>
  <w:style w:type="character" w:customStyle="1" w:styleId="docsum-journal-citation">
    <w:name w:val="docsum-journal-citation"/>
    <w:basedOn w:val="Standaardalinea-lettertype"/>
    <w:rsid w:val="002A1A89"/>
  </w:style>
  <w:style w:type="character" w:customStyle="1" w:styleId="cf01">
    <w:name w:val="cf01"/>
    <w:basedOn w:val="Standaardalinea-lettertype"/>
    <w:rsid w:val="00B955D3"/>
    <w:rPr>
      <w:rFonts w:ascii="Segoe UI" w:hAnsi="Segoe UI" w:cs="Segoe UI" w:hint="default"/>
      <w:sz w:val="18"/>
      <w:szCs w:val="18"/>
    </w:rPr>
  </w:style>
  <w:style w:type="paragraph" w:styleId="Tekstopmerking">
    <w:name w:val="annotation text"/>
    <w:basedOn w:val="Standaard"/>
    <w:link w:val="TekstopmerkingChar"/>
    <w:uiPriority w:val="99"/>
    <w:unhideWhenUsed/>
    <w:rsid w:val="00C81AF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81AF0"/>
    <w:rPr>
      <w:kern w:val="0"/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81AF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81AF0"/>
    <w:rPr>
      <w:b/>
      <w:bCs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5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66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3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5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ijt, PJC (kff)</dc:creator>
  <cp:keywords/>
  <dc:description/>
  <cp:lastModifiedBy>Denig, P</cp:lastModifiedBy>
  <cp:revision>2</cp:revision>
  <dcterms:created xsi:type="dcterms:W3CDTF">2024-04-22T14:34:00Z</dcterms:created>
  <dcterms:modified xsi:type="dcterms:W3CDTF">2024-04-22T14:34:00Z</dcterms:modified>
</cp:coreProperties>
</file>